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0CBA5" w14:textId="51EB5B77" w:rsidR="000416E1" w:rsidRPr="000416E1" w:rsidRDefault="000416E1" w:rsidP="009E21E1">
      <w:r w:rsidRPr="000416E1">
        <w:t>S</w:t>
      </w:r>
      <w:proofErr w:type="spellStart"/>
      <w:r w:rsidRPr="000416E1">
        <w:rPr>
          <w:lang w:val="en-US"/>
        </w:rPr>
        <w:t>cheduled</w:t>
      </w:r>
      <w:proofErr w:type="spellEnd"/>
      <w:r w:rsidRPr="000416E1">
        <w:rPr>
          <w:lang w:val="en-US"/>
        </w:rPr>
        <w:t xml:space="preserve"> </w:t>
      </w:r>
      <w:r w:rsidR="00CA234F">
        <w:rPr>
          <w:lang w:val="en-US"/>
        </w:rPr>
        <w:t>A</w:t>
      </w:r>
      <w:r w:rsidRPr="000416E1">
        <w:rPr>
          <w:lang w:val="en-US"/>
        </w:rPr>
        <w:t>ctivities</w:t>
      </w:r>
      <w:r w:rsidR="00CA234F">
        <w:rPr>
          <w:lang w:val="en-US"/>
        </w:rPr>
        <w:t xml:space="preserve"> by Group</w:t>
      </w:r>
    </w:p>
    <w:p w14:paraId="640713C1" w14:textId="77777777" w:rsidR="000416E1" w:rsidRPr="000416E1" w:rsidRDefault="000416E1"/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509"/>
        <w:gridCol w:w="1180"/>
        <w:gridCol w:w="5670"/>
      </w:tblGrid>
      <w:tr w:rsidR="009E21E1" w:rsidRPr="009E21E1" w14:paraId="35934CB9" w14:textId="77777777" w:rsidTr="009E21E1">
        <w:tc>
          <w:tcPr>
            <w:tcW w:w="1509" w:type="dxa"/>
          </w:tcPr>
          <w:p w14:paraId="51E1E453" w14:textId="77777777" w:rsidR="000416E1" w:rsidRPr="009E21E1" w:rsidRDefault="000416E1" w:rsidP="00616515">
            <w:pPr>
              <w:adjustRightInd w:val="0"/>
              <w:snapToGrid w:val="0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  <w:r w:rsidRPr="009E21E1">
              <w:rPr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0" w:type="dxa"/>
          </w:tcPr>
          <w:p w14:paraId="6201136D" w14:textId="77777777" w:rsidR="000416E1" w:rsidRPr="009E21E1" w:rsidRDefault="000416E1" w:rsidP="00616515">
            <w:pPr>
              <w:adjustRightInd w:val="0"/>
              <w:snapToGrid w:val="0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  <w:r w:rsidRPr="009E21E1">
              <w:rPr>
                <w:sz w:val="22"/>
                <w:szCs w:val="22"/>
                <w:lang w:val="en-US"/>
              </w:rPr>
              <w:t>Planned date</w:t>
            </w:r>
          </w:p>
        </w:tc>
        <w:tc>
          <w:tcPr>
            <w:tcW w:w="5670" w:type="dxa"/>
          </w:tcPr>
          <w:p w14:paraId="5E531D2E" w14:textId="77777777" w:rsidR="000416E1" w:rsidRPr="009E21E1" w:rsidRDefault="000416E1" w:rsidP="00616515">
            <w:pPr>
              <w:adjustRightInd w:val="0"/>
              <w:snapToGrid w:val="0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  <w:r w:rsidRPr="009E21E1">
              <w:rPr>
                <w:sz w:val="22"/>
                <w:szCs w:val="22"/>
                <w:lang w:val="en-US"/>
              </w:rPr>
              <w:t>Activities workflow (in the order presented to participants)</w:t>
            </w:r>
          </w:p>
        </w:tc>
      </w:tr>
      <w:tr w:rsidR="009E21E1" w:rsidRPr="009E21E1" w14:paraId="4267466F" w14:textId="77777777" w:rsidTr="009E21E1">
        <w:tc>
          <w:tcPr>
            <w:tcW w:w="1509" w:type="dxa"/>
          </w:tcPr>
          <w:p w14:paraId="6EF314F8" w14:textId="77777777" w:rsidR="000416E1" w:rsidRPr="009E21E1" w:rsidRDefault="000416E1" w:rsidP="00616515">
            <w:pPr>
              <w:adjustRightInd w:val="0"/>
              <w:snapToGrid w:val="0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  <w:r w:rsidRPr="009E21E1">
              <w:rPr>
                <w:sz w:val="22"/>
                <w:szCs w:val="22"/>
                <w:lang w:val="en-US"/>
              </w:rPr>
              <w:t>Experimental</w:t>
            </w:r>
          </w:p>
        </w:tc>
        <w:tc>
          <w:tcPr>
            <w:tcW w:w="1180" w:type="dxa"/>
          </w:tcPr>
          <w:p w14:paraId="7E785E08" w14:textId="77777777" w:rsidR="000416E1" w:rsidRPr="009E21E1" w:rsidRDefault="000416E1" w:rsidP="00616515">
            <w:pPr>
              <w:adjustRightInd w:val="0"/>
              <w:snapToGrid w:val="0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  <w:r w:rsidRPr="009E21E1">
              <w:rPr>
                <w:sz w:val="22"/>
                <w:szCs w:val="22"/>
                <w:lang w:val="en-US"/>
              </w:rPr>
              <w:t>Day 0</w:t>
            </w:r>
          </w:p>
        </w:tc>
        <w:tc>
          <w:tcPr>
            <w:tcW w:w="5670" w:type="dxa"/>
          </w:tcPr>
          <w:p w14:paraId="6ABC677E" w14:textId="233655C2" w:rsidR="000416E1" w:rsidRPr="009E21E1" w:rsidRDefault="0091727C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tch</w:t>
            </w:r>
            <w:r w:rsidR="000416E1"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727FE7"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</w:t>
            </w:r>
            <w:r w:rsidR="000416E1"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lcome video</w:t>
            </w:r>
          </w:p>
          <w:p w14:paraId="58DB4016" w14:textId="77777777" w:rsidR="000416E1" w:rsidRPr="009E21E1" w:rsidRDefault="000416E1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llect baseline measures (LOT-R, PANAS, SWLS, RRS-10) </w:t>
            </w:r>
          </w:p>
          <w:p w14:paraId="6E367ABC" w14:textId="77777777" w:rsidR="000416E1" w:rsidRPr="009E21E1" w:rsidRDefault="000416E1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nk about a problem</w:t>
            </w:r>
          </w:p>
          <w:p w14:paraId="3B0F69F8" w14:textId="77777777" w:rsidR="000416E1" w:rsidRPr="009E21E1" w:rsidRDefault="000416E1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rite a brief description (1 line) of the problem</w:t>
            </w:r>
          </w:p>
          <w:p w14:paraId="596129AE" w14:textId="1F6B3AA4" w:rsidR="000416E1" w:rsidRPr="009E21E1" w:rsidRDefault="000416E1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ster the problem</w:t>
            </w: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’s</w:t>
            </w: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stress level </w:t>
            </w:r>
          </w:p>
          <w:p w14:paraId="0C5122DF" w14:textId="31443639" w:rsidR="000416E1" w:rsidRPr="009E21E1" w:rsidRDefault="000416E1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ster the problem’s category</w:t>
            </w:r>
          </w:p>
          <w:p w14:paraId="7F88E933" w14:textId="77777777" w:rsidR="000416E1" w:rsidRPr="009E21E1" w:rsidRDefault="000416E1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llect baseline measures (APQ)  </w:t>
            </w:r>
          </w:p>
        </w:tc>
      </w:tr>
      <w:tr w:rsidR="009E21E1" w:rsidRPr="009E21E1" w14:paraId="7513D181" w14:textId="77777777" w:rsidTr="009E21E1">
        <w:tc>
          <w:tcPr>
            <w:tcW w:w="1509" w:type="dxa"/>
          </w:tcPr>
          <w:p w14:paraId="0F05E260" w14:textId="77777777" w:rsidR="000416E1" w:rsidRPr="009E21E1" w:rsidRDefault="000416E1" w:rsidP="00616515">
            <w:pPr>
              <w:adjustRightInd w:val="0"/>
              <w:snapToGrid w:val="0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</w:tcPr>
          <w:p w14:paraId="6FCA2C60" w14:textId="77777777" w:rsidR="000416E1" w:rsidRPr="009E21E1" w:rsidRDefault="000416E1" w:rsidP="00616515">
            <w:pPr>
              <w:adjustRightInd w:val="0"/>
              <w:snapToGrid w:val="0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  <w:r w:rsidRPr="009E21E1">
              <w:rPr>
                <w:sz w:val="22"/>
                <w:szCs w:val="22"/>
                <w:lang w:val="en-US"/>
              </w:rPr>
              <w:t>Day 1</w:t>
            </w:r>
          </w:p>
        </w:tc>
        <w:tc>
          <w:tcPr>
            <w:tcW w:w="5670" w:type="dxa"/>
          </w:tcPr>
          <w:p w14:paraId="3A156539" w14:textId="411A0A43" w:rsidR="000416E1" w:rsidRPr="009E21E1" w:rsidRDefault="0091727C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tch</w:t>
            </w:r>
            <w:r w:rsidR="000416E1"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0416E1"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</w:t>
            </w:r>
            <w:r w:rsidR="000416E1"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0416E1" w:rsidRPr="009E21E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st</w:t>
            </w:r>
            <w:r w:rsidR="000416E1"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riting task video</w:t>
            </w:r>
          </w:p>
          <w:p w14:paraId="61D90968" w14:textId="77777777" w:rsidR="000416E1" w:rsidRPr="009E21E1" w:rsidRDefault="000416E1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erform 20-min writing task “Express emotions” </w:t>
            </w:r>
          </w:p>
          <w:p w14:paraId="5E4AC27B" w14:textId="6E9C7B09" w:rsidR="000416E1" w:rsidRPr="009E21E1" w:rsidRDefault="000416E1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llect after session measures (</w:t>
            </w: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Q-10</w:t>
            </w: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, RRS-10, APQ)</w:t>
            </w:r>
          </w:p>
        </w:tc>
      </w:tr>
      <w:tr w:rsidR="009E21E1" w:rsidRPr="009E21E1" w14:paraId="35E3B4F6" w14:textId="77777777" w:rsidTr="009E21E1">
        <w:tc>
          <w:tcPr>
            <w:tcW w:w="1509" w:type="dxa"/>
          </w:tcPr>
          <w:p w14:paraId="1459467D" w14:textId="77777777" w:rsidR="000416E1" w:rsidRPr="009E21E1" w:rsidRDefault="000416E1" w:rsidP="00616515">
            <w:pPr>
              <w:adjustRightInd w:val="0"/>
              <w:snapToGrid w:val="0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</w:tcPr>
          <w:p w14:paraId="3FF1F05E" w14:textId="77777777" w:rsidR="000416E1" w:rsidRPr="009E21E1" w:rsidRDefault="000416E1" w:rsidP="00616515">
            <w:pPr>
              <w:adjustRightInd w:val="0"/>
              <w:snapToGrid w:val="0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  <w:r w:rsidRPr="009E21E1">
              <w:rPr>
                <w:sz w:val="22"/>
                <w:szCs w:val="22"/>
                <w:lang w:val="en-US"/>
              </w:rPr>
              <w:t>Day 2</w:t>
            </w:r>
          </w:p>
        </w:tc>
        <w:tc>
          <w:tcPr>
            <w:tcW w:w="5670" w:type="dxa"/>
          </w:tcPr>
          <w:p w14:paraId="3F9F2083" w14:textId="2397D554" w:rsidR="000416E1" w:rsidRPr="009E21E1" w:rsidRDefault="0091727C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tch</w:t>
            </w:r>
            <w:r w:rsidR="000416E1"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</w:t>
            </w:r>
            <w:r w:rsidR="000416E1"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</w:t>
            </w:r>
            <w:r w:rsidR="000416E1" w:rsidRPr="009E21E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d</w:t>
            </w:r>
            <w:r w:rsidR="000416E1"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riting task video</w:t>
            </w:r>
          </w:p>
          <w:p w14:paraId="56AF1DAD" w14:textId="77777777" w:rsidR="000416E1" w:rsidRPr="009E21E1" w:rsidRDefault="000416E1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form 20-min writing task “Organize thoughts”</w:t>
            </w:r>
          </w:p>
          <w:p w14:paraId="171258C1" w14:textId="32EC7616" w:rsidR="000416E1" w:rsidRPr="009E21E1" w:rsidRDefault="000416E1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llect after session measures (</w:t>
            </w: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Q-10</w:t>
            </w: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, RRS-10, APQ)</w:t>
            </w:r>
          </w:p>
        </w:tc>
      </w:tr>
      <w:tr w:rsidR="009E21E1" w:rsidRPr="009E21E1" w14:paraId="6ABD12BD" w14:textId="77777777" w:rsidTr="009E21E1">
        <w:tc>
          <w:tcPr>
            <w:tcW w:w="1509" w:type="dxa"/>
          </w:tcPr>
          <w:p w14:paraId="7BA21AD4" w14:textId="77777777" w:rsidR="000416E1" w:rsidRPr="009E21E1" w:rsidRDefault="000416E1" w:rsidP="00616515">
            <w:pPr>
              <w:adjustRightInd w:val="0"/>
              <w:snapToGrid w:val="0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</w:tcPr>
          <w:p w14:paraId="14EC3293" w14:textId="77777777" w:rsidR="000416E1" w:rsidRPr="009E21E1" w:rsidRDefault="000416E1" w:rsidP="00616515">
            <w:pPr>
              <w:adjustRightInd w:val="0"/>
              <w:snapToGrid w:val="0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  <w:r w:rsidRPr="009E21E1">
              <w:rPr>
                <w:sz w:val="22"/>
                <w:szCs w:val="22"/>
                <w:lang w:val="en-US"/>
              </w:rPr>
              <w:t>Day 3</w:t>
            </w:r>
          </w:p>
        </w:tc>
        <w:tc>
          <w:tcPr>
            <w:tcW w:w="5670" w:type="dxa"/>
          </w:tcPr>
          <w:p w14:paraId="445CF91C" w14:textId="629B5612" w:rsidR="000416E1" w:rsidRPr="009E21E1" w:rsidRDefault="0091727C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tch</w:t>
            </w:r>
            <w:r w:rsidR="000416E1"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727FE7"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</w:t>
            </w:r>
            <w:r w:rsidR="000416E1"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0416E1" w:rsidRPr="009E21E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rd</w:t>
            </w:r>
            <w:r w:rsidR="000416E1"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riting task video</w:t>
            </w:r>
          </w:p>
          <w:p w14:paraId="3DCD7A7E" w14:textId="77777777" w:rsidR="000416E1" w:rsidRPr="009E21E1" w:rsidRDefault="000416E1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form 20-min writing task “Recognize strengths”</w:t>
            </w:r>
          </w:p>
          <w:p w14:paraId="0EE10D04" w14:textId="6ECA6E7D" w:rsidR="000416E1" w:rsidRPr="009E21E1" w:rsidRDefault="000416E1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llect after session measures (</w:t>
            </w: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Q-10</w:t>
            </w: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, RRS-10, APQ)</w:t>
            </w:r>
          </w:p>
        </w:tc>
      </w:tr>
      <w:tr w:rsidR="009E21E1" w:rsidRPr="009E21E1" w14:paraId="0EE2C0CB" w14:textId="77777777" w:rsidTr="009E21E1">
        <w:tc>
          <w:tcPr>
            <w:tcW w:w="1509" w:type="dxa"/>
          </w:tcPr>
          <w:p w14:paraId="7284D704" w14:textId="77777777" w:rsidR="000416E1" w:rsidRPr="009E21E1" w:rsidRDefault="000416E1" w:rsidP="00616515">
            <w:pPr>
              <w:adjustRightInd w:val="0"/>
              <w:snapToGrid w:val="0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</w:tcPr>
          <w:p w14:paraId="6D39A60B" w14:textId="77777777" w:rsidR="000416E1" w:rsidRPr="009E21E1" w:rsidRDefault="000416E1" w:rsidP="00616515">
            <w:pPr>
              <w:adjustRightInd w:val="0"/>
              <w:snapToGrid w:val="0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  <w:r w:rsidRPr="009E21E1">
              <w:rPr>
                <w:sz w:val="22"/>
                <w:szCs w:val="22"/>
                <w:lang w:val="en-US"/>
              </w:rPr>
              <w:t>Day 4</w:t>
            </w:r>
          </w:p>
        </w:tc>
        <w:tc>
          <w:tcPr>
            <w:tcW w:w="5670" w:type="dxa"/>
          </w:tcPr>
          <w:p w14:paraId="57A3DBEC" w14:textId="0E0A2004" w:rsidR="000416E1" w:rsidRPr="009E21E1" w:rsidRDefault="0091727C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tch</w:t>
            </w:r>
            <w:r w:rsidR="000416E1"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727FE7"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</w:t>
            </w:r>
            <w:r w:rsidR="000416E1"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0416E1" w:rsidRPr="009E21E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th</w:t>
            </w:r>
            <w:r w:rsidR="000416E1"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riting task video</w:t>
            </w:r>
          </w:p>
          <w:p w14:paraId="4438C42D" w14:textId="77777777" w:rsidR="000416E1" w:rsidRPr="009E21E1" w:rsidRDefault="000416E1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form 20-min writing task “Imagine the problem solved”</w:t>
            </w:r>
          </w:p>
          <w:p w14:paraId="50CACB36" w14:textId="29F32F7B" w:rsidR="000416E1" w:rsidRPr="009E21E1" w:rsidRDefault="000416E1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llect after session measures (</w:t>
            </w: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Q-10</w:t>
            </w: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, RRS-10, APQ)</w:t>
            </w:r>
          </w:p>
        </w:tc>
      </w:tr>
      <w:tr w:rsidR="009E21E1" w:rsidRPr="009E21E1" w14:paraId="627CD7A8" w14:textId="77777777" w:rsidTr="009E21E1">
        <w:tc>
          <w:tcPr>
            <w:tcW w:w="1509" w:type="dxa"/>
          </w:tcPr>
          <w:p w14:paraId="2C0AEDFC" w14:textId="77777777" w:rsidR="000416E1" w:rsidRPr="009E21E1" w:rsidRDefault="000416E1" w:rsidP="00616515">
            <w:pPr>
              <w:adjustRightInd w:val="0"/>
              <w:snapToGrid w:val="0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</w:tcPr>
          <w:p w14:paraId="3A58A5E7" w14:textId="77777777" w:rsidR="000416E1" w:rsidRPr="009E21E1" w:rsidRDefault="000416E1" w:rsidP="00616515">
            <w:pPr>
              <w:adjustRightInd w:val="0"/>
              <w:snapToGrid w:val="0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  <w:r w:rsidRPr="009E21E1">
              <w:rPr>
                <w:sz w:val="22"/>
                <w:szCs w:val="22"/>
                <w:lang w:val="en-US"/>
              </w:rPr>
              <w:t>Day 11</w:t>
            </w:r>
          </w:p>
        </w:tc>
        <w:tc>
          <w:tcPr>
            <w:tcW w:w="5670" w:type="dxa"/>
          </w:tcPr>
          <w:p w14:paraId="75E16216" w14:textId="77777777" w:rsidR="000416E1" w:rsidRPr="009E21E1" w:rsidRDefault="000416E1" w:rsidP="00616515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llect posttest measures (PHQ-9, GAD-7, LOT-R, SWLS, PANAS, RRS-10, APQ)</w:t>
            </w:r>
          </w:p>
        </w:tc>
      </w:tr>
      <w:tr w:rsidR="009E21E1" w:rsidRPr="009E21E1" w14:paraId="55937622" w14:textId="77777777" w:rsidTr="009E21E1">
        <w:tc>
          <w:tcPr>
            <w:tcW w:w="1509" w:type="dxa"/>
          </w:tcPr>
          <w:p w14:paraId="6A6A36FF" w14:textId="77777777" w:rsidR="000416E1" w:rsidRPr="009E21E1" w:rsidRDefault="000416E1" w:rsidP="00616515">
            <w:pPr>
              <w:adjustRightInd w:val="0"/>
              <w:snapToGrid w:val="0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</w:tcPr>
          <w:p w14:paraId="07CCD538" w14:textId="77777777" w:rsidR="000416E1" w:rsidRPr="009E21E1" w:rsidRDefault="000416E1" w:rsidP="00616515">
            <w:pPr>
              <w:adjustRightInd w:val="0"/>
              <w:snapToGrid w:val="0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  <w:r w:rsidRPr="009E21E1">
              <w:rPr>
                <w:sz w:val="22"/>
                <w:szCs w:val="22"/>
                <w:lang w:val="en-US"/>
              </w:rPr>
              <w:t>Day 18</w:t>
            </w:r>
          </w:p>
        </w:tc>
        <w:tc>
          <w:tcPr>
            <w:tcW w:w="5670" w:type="dxa"/>
          </w:tcPr>
          <w:p w14:paraId="581C6D21" w14:textId="2FFBEA33" w:rsidR="000416E1" w:rsidRPr="009E21E1" w:rsidRDefault="000416E1" w:rsidP="00616515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llect</w:t>
            </w:r>
            <w:r w:rsidR="0091727C"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llow-up measures (PHQ-9, GAD-7, LOT-R, PANAS, SWLS, RRS-10, APQ)</w:t>
            </w:r>
          </w:p>
        </w:tc>
      </w:tr>
      <w:tr w:rsidR="009E21E1" w:rsidRPr="009E21E1" w14:paraId="7E65F228" w14:textId="77777777" w:rsidTr="009E21E1">
        <w:tc>
          <w:tcPr>
            <w:tcW w:w="1509" w:type="dxa"/>
          </w:tcPr>
          <w:p w14:paraId="1527ECD1" w14:textId="77777777" w:rsidR="000416E1" w:rsidRPr="009E21E1" w:rsidRDefault="000416E1" w:rsidP="00616515">
            <w:pPr>
              <w:adjustRightInd w:val="0"/>
              <w:snapToGrid w:val="0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  <w:r w:rsidRPr="009E21E1">
              <w:rPr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180" w:type="dxa"/>
          </w:tcPr>
          <w:p w14:paraId="37B4C812" w14:textId="77777777" w:rsidR="000416E1" w:rsidRPr="009E21E1" w:rsidRDefault="000416E1" w:rsidP="00616515">
            <w:pPr>
              <w:adjustRightInd w:val="0"/>
              <w:snapToGrid w:val="0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  <w:r w:rsidRPr="009E21E1">
              <w:rPr>
                <w:sz w:val="22"/>
                <w:szCs w:val="22"/>
                <w:lang w:val="en-US"/>
              </w:rPr>
              <w:t>Day 0</w:t>
            </w:r>
          </w:p>
        </w:tc>
        <w:tc>
          <w:tcPr>
            <w:tcW w:w="5670" w:type="dxa"/>
          </w:tcPr>
          <w:p w14:paraId="2D6C3295" w14:textId="712ECFD1" w:rsidR="000416E1" w:rsidRPr="009E21E1" w:rsidRDefault="0091727C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tch</w:t>
            </w:r>
            <w:r w:rsidR="000416E1"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727FE7"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</w:t>
            </w:r>
            <w:r w:rsidR="000416E1"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lcome video</w:t>
            </w:r>
          </w:p>
          <w:p w14:paraId="2ADD4204" w14:textId="77777777" w:rsidR="000416E1" w:rsidRPr="009E21E1" w:rsidRDefault="000416E1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llect baseline measures (PHQ-9, GAD-7, LOT-R, PANAS, SWLS, RRS-10, APQ)</w:t>
            </w:r>
          </w:p>
          <w:p w14:paraId="053A5CA9" w14:textId="77777777" w:rsidR="000416E1" w:rsidRPr="009E21E1" w:rsidRDefault="000416E1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nk about a problem</w:t>
            </w:r>
          </w:p>
          <w:p w14:paraId="6091E894" w14:textId="77777777" w:rsidR="000416E1" w:rsidRPr="009E21E1" w:rsidRDefault="000416E1" w:rsidP="000416E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rite a brief description (1 line) of the problem</w:t>
            </w:r>
          </w:p>
          <w:p w14:paraId="58945453" w14:textId="77777777" w:rsidR="000416E1" w:rsidRPr="009E21E1" w:rsidRDefault="000416E1" w:rsidP="000416E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gister the problem’s distress level </w:t>
            </w:r>
          </w:p>
          <w:p w14:paraId="4D73D6D5" w14:textId="77777777" w:rsidR="000416E1" w:rsidRPr="009E21E1" w:rsidRDefault="000416E1" w:rsidP="000416E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ster the problem’s category</w:t>
            </w:r>
          </w:p>
          <w:p w14:paraId="5257690D" w14:textId="77777777" w:rsidR="000416E1" w:rsidRPr="009E21E1" w:rsidRDefault="000416E1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llect baseline measures (ambivalence)  </w:t>
            </w:r>
          </w:p>
        </w:tc>
      </w:tr>
      <w:tr w:rsidR="009E21E1" w:rsidRPr="009E21E1" w14:paraId="615303FE" w14:textId="77777777" w:rsidTr="009E21E1">
        <w:tc>
          <w:tcPr>
            <w:tcW w:w="1509" w:type="dxa"/>
          </w:tcPr>
          <w:p w14:paraId="2807F1F4" w14:textId="77777777" w:rsidR="000416E1" w:rsidRPr="009E21E1" w:rsidRDefault="000416E1" w:rsidP="00616515">
            <w:pPr>
              <w:adjustRightInd w:val="0"/>
              <w:snapToGrid w:val="0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</w:tcPr>
          <w:p w14:paraId="53D9D636" w14:textId="77777777" w:rsidR="000416E1" w:rsidRPr="009E21E1" w:rsidRDefault="000416E1" w:rsidP="00616515">
            <w:pPr>
              <w:adjustRightInd w:val="0"/>
              <w:snapToGrid w:val="0"/>
              <w:spacing w:line="276" w:lineRule="auto"/>
              <w:jc w:val="both"/>
              <w:rPr>
                <w:sz w:val="22"/>
                <w:szCs w:val="22"/>
                <w:lang w:val="en-US"/>
              </w:rPr>
            </w:pPr>
            <w:r w:rsidRPr="009E21E1">
              <w:rPr>
                <w:sz w:val="22"/>
                <w:szCs w:val="22"/>
                <w:lang w:val="en-US"/>
              </w:rPr>
              <w:t>Day 14</w:t>
            </w:r>
          </w:p>
        </w:tc>
        <w:tc>
          <w:tcPr>
            <w:tcW w:w="5670" w:type="dxa"/>
          </w:tcPr>
          <w:p w14:paraId="66FBB4C6" w14:textId="77777777" w:rsidR="000416E1" w:rsidRPr="009E21E1" w:rsidRDefault="000416E1" w:rsidP="006165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2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llect follow-up measures (PHQ-9, GAD-7, LOT-R, PANAS SWLS, RRS-10, APQ)</w:t>
            </w:r>
          </w:p>
        </w:tc>
      </w:tr>
    </w:tbl>
    <w:p w14:paraId="6EAD8E2C" w14:textId="77777777" w:rsidR="000416E1" w:rsidRPr="000416E1" w:rsidRDefault="000416E1"/>
    <w:sectPr w:rsidR="000416E1" w:rsidRPr="000416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54609D"/>
    <w:multiLevelType w:val="hybridMultilevel"/>
    <w:tmpl w:val="D2882E84"/>
    <w:lvl w:ilvl="0" w:tplc="4874FBEE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DB7FCA"/>
    <w:multiLevelType w:val="hybridMultilevel"/>
    <w:tmpl w:val="E2209708"/>
    <w:lvl w:ilvl="0" w:tplc="4874FBEE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37243036">
    <w:abstractNumId w:val="1"/>
  </w:num>
  <w:num w:numId="2" w16cid:durableId="6729937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6E1"/>
    <w:rsid w:val="000416E1"/>
    <w:rsid w:val="0042426C"/>
    <w:rsid w:val="004F6BA6"/>
    <w:rsid w:val="00727FE7"/>
    <w:rsid w:val="00796DD5"/>
    <w:rsid w:val="0091727C"/>
    <w:rsid w:val="009E21E1"/>
    <w:rsid w:val="00CA234F"/>
    <w:rsid w:val="00DB3C33"/>
    <w:rsid w:val="00DC1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678C9A"/>
  <w15:chartTrackingRefBased/>
  <w15:docId w15:val="{556CFF6F-0E2B-2B47-AD0B-F05EDAF5B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6E1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sid w:val="000416E1"/>
    <w:rPr>
      <w:rFonts w:ascii="Tahoma" w:hAnsi="Tahoma" w:cs="Tahoma"/>
      <w:sz w:val="16"/>
      <w:szCs w:val="16"/>
      <w:u w:val="none"/>
    </w:rPr>
  </w:style>
  <w:style w:type="paragraph" w:styleId="ListParagraph">
    <w:name w:val="List Paragraph"/>
    <w:basedOn w:val="Normal"/>
    <w:uiPriority w:val="34"/>
    <w:qFormat/>
    <w:rsid w:val="000416E1"/>
    <w:pPr>
      <w:spacing w:before="100" w:beforeAutospacing="1" w:after="100" w:afterAutospacing="1" w:line="360" w:lineRule="auto"/>
      <w:ind w:left="720"/>
      <w:contextualSpacing/>
    </w:pPr>
    <w:rPr>
      <w:rFonts w:asciiTheme="minorHAnsi" w:eastAsiaTheme="minorEastAsia" w:hAnsiTheme="minorHAnsi" w:cstheme="minorBidi"/>
      <w:lang w:eastAsia="zh-CN"/>
    </w:rPr>
  </w:style>
  <w:style w:type="table" w:styleId="TableGrid">
    <w:name w:val="Table Grid"/>
    <w:basedOn w:val="TableNormal"/>
    <w:uiPriority w:val="39"/>
    <w:rsid w:val="000416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Cristina Marinai</dc:creator>
  <cp:keywords/>
  <dc:description/>
  <cp:lastModifiedBy>Janine Cristina Marinai</cp:lastModifiedBy>
  <cp:revision>12</cp:revision>
  <dcterms:created xsi:type="dcterms:W3CDTF">2022-06-07T16:23:00Z</dcterms:created>
  <dcterms:modified xsi:type="dcterms:W3CDTF">2022-06-07T16:38:00Z</dcterms:modified>
</cp:coreProperties>
</file>